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3A2E" w14:textId="5A6CB366" w:rsidR="00AE7EC2" w:rsidRPr="008A322C" w:rsidRDefault="006F162E" w:rsidP="00977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8A322C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AE7EC2" w:rsidRPr="008A322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2CEFD52" w14:textId="77777777" w:rsidR="00AE7EC2" w:rsidRPr="008A322C" w:rsidRDefault="00AE7EC2" w:rsidP="00977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B01961" w14:textId="2658AC19" w:rsidR="00977301" w:rsidRPr="008A322C" w:rsidRDefault="00977301" w:rsidP="00977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22C">
        <w:rPr>
          <w:rFonts w:ascii="Times New Roman" w:hAnsi="Times New Roman" w:cs="Times New Roman"/>
          <w:sz w:val="24"/>
          <w:szCs w:val="24"/>
        </w:rPr>
        <w:t>Table</w:t>
      </w:r>
      <w:bookmarkEnd w:id="0"/>
      <w:r w:rsidRPr="008A322C">
        <w:rPr>
          <w:rFonts w:ascii="Times New Roman" w:hAnsi="Times New Roman" w:cs="Times New Roman"/>
          <w:sz w:val="24"/>
          <w:szCs w:val="24"/>
        </w:rPr>
        <w:t xml:space="preserve"> S</w:t>
      </w:r>
      <w:r w:rsidR="00DA2B94" w:rsidRPr="008A322C">
        <w:rPr>
          <w:rFonts w:ascii="Times New Roman" w:hAnsi="Times New Roman" w:cs="Times New Roman"/>
          <w:sz w:val="24"/>
          <w:szCs w:val="24"/>
        </w:rPr>
        <w:t>1</w:t>
      </w:r>
      <w:r w:rsidRPr="008A322C">
        <w:rPr>
          <w:rFonts w:ascii="Times New Roman" w:hAnsi="Times New Roman" w:cs="Times New Roman"/>
          <w:sz w:val="24"/>
          <w:szCs w:val="24"/>
        </w:rPr>
        <w:t xml:space="preserve"> The Ka/Ks values of dominant circulating lineages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1701"/>
        <w:gridCol w:w="1843"/>
      </w:tblGrid>
      <w:tr w:rsidR="00977301" w:rsidRPr="008A322C" w14:paraId="57E96F33" w14:textId="77777777" w:rsidTr="00046527"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14:paraId="19CA8125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Lineage</w:t>
            </w:r>
            <w:r w:rsidRPr="008A322C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8C9394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non-</w:t>
            </w:r>
            <w:r w:rsidRPr="008A322C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AA7A55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C7F1C86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A32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33762EAD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A322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77301" w:rsidRPr="008A322C" w14:paraId="73C819A1" w14:textId="77777777" w:rsidTr="00046527">
        <w:tc>
          <w:tcPr>
            <w:tcW w:w="1129" w:type="dxa"/>
            <w:tcBorders>
              <w:bottom w:val="nil"/>
              <w:right w:val="nil"/>
            </w:tcBorders>
          </w:tcPr>
          <w:p w14:paraId="315BD4E4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A.52.4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02EEBE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322C">
              <w:rPr>
                <w:rFonts w:ascii="Times New Roman" w:hAnsi="Times New Roman" w:cs="Times New Roman"/>
                <w:szCs w:val="21"/>
              </w:rPr>
              <w:t>.31 (0.30-0.3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8DC68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80 (3.80-3.8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067BF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22 (6.22-6.22)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FCE98C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05 (1.05-1.05)</w:t>
            </w:r>
          </w:p>
        </w:tc>
      </w:tr>
      <w:tr w:rsidR="00977301" w:rsidRPr="008A322C" w14:paraId="493DDDD9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E8C21AF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Y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51B81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322C">
              <w:rPr>
                <w:rFonts w:ascii="Times New Roman" w:hAnsi="Times New Roman" w:cs="Times New Roman"/>
                <w:szCs w:val="21"/>
              </w:rPr>
              <w:t>.42 (0.40-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CF10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99 (3.99-3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7E9E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22 (6.22-6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745BBAD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0 (1.30-1.30)</w:t>
            </w:r>
          </w:p>
        </w:tc>
      </w:tr>
      <w:tr w:rsidR="00977301" w:rsidRPr="008A322C" w14:paraId="16C15C22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574AD5D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Y.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BB954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48 (0.45–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19E9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91(3.91-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EB15F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3 (6.33-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747562A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36AD3753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2F833C9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Y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758A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51 (0.49-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1903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91 (3.91-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707CA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3 (6.33-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A02C0D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58ADB9DC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E30339C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Y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8B3F4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48 (0.46-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5C47A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4.03 (4.03-4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65585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56 (6.56-6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E7BA676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41141475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BC00138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Y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FB8215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49 (0.48-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BA3712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4.10 (4.10-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F866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67 (6.67-6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234079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4FDA150E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A6195DC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A.5.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BEEC1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52 (0.48-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742005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91 (3.91-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D4EB6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3 (6.33-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8C16F5E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7F520444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C66A4DB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Z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CF5F8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45 (0.42-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12640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91 (3.91-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5150E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3 (6.33-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BB58F93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790F1CAC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87AAD4D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A322C">
              <w:rPr>
                <w:rFonts w:ascii="Times New Roman" w:hAnsi="Times New Roman" w:cs="Times New Roman"/>
                <w:szCs w:val="21"/>
              </w:rPr>
              <w:t>Z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71B8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46 (0.46-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C882A7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91 (2.60-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934B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3 (3.16-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F78D1A3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1 (1.31-1.31)</w:t>
            </w:r>
          </w:p>
        </w:tc>
      </w:tr>
      <w:tr w:rsidR="00977301" w:rsidRPr="008A322C" w14:paraId="17D7FC2A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3CBF71B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D3B421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46 (0.45-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2305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4.10 (4.10-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5C8C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3 (3.16-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4248390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7 (1.37-1.37)</w:t>
            </w:r>
          </w:p>
        </w:tc>
      </w:tr>
      <w:tr w:rsidR="00977301" w:rsidRPr="008A322C" w14:paraId="13A42686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3F18A5C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55C09D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7 (0.36-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B350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4.04 (2.83-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E4042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67 (6.67-6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BB40157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05 (1.05-1.05)</w:t>
            </w:r>
          </w:p>
        </w:tc>
      </w:tr>
      <w:tr w:rsidR="00977301" w:rsidRPr="008A322C" w14:paraId="04683DF1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B6693D6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23236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3 (0.32-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8D27A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85 (3.85-3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7B41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2 (6.32-6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104E8EB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05 (1.05-1.05)</w:t>
            </w:r>
          </w:p>
        </w:tc>
      </w:tr>
      <w:tr w:rsidR="00977301" w:rsidRPr="008A322C" w14:paraId="420C664C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E1CED5D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AE613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3 (0.31-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91FD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80 (3.80 -3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7A37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22 (6.22-6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AC7120D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05 (1.05-1.05)</w:t>
            </w:r>
          </w:p>
        </w:tc>
      </w:tr>
      <w:tr w:rsidR="00977301" w:rsidRPr="008A322C" w14:paraId="1D9E1F65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0BD48E6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290D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2 (0.30-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BA0E1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80 (3.80-3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7E5F5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22 (6.22-6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2BD9230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05 (1.05-1.05)</w:t>
            </w:r>
          </w:p>
        </w:tc>
      </w:tr>
      <w:tr w:rsidR="00977301" w:rsidRPr="008A322C" w14:paraId="0B612109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6272501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383D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8 (0.35-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6695D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3.80 (3.80-3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4D17A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22 (6.22-6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B85141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05 (1.05-1.05)</w:t>
            </w:r>
          </w:p>
        </w:tc>
      </w:tr>
      <w:tr w:rsidR="00977301" w:rsidRPr="008A322C" w14:paraId="5B12A7B1" w14:textId="77777777" w:rsidTr="0004652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83D05DA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163CC9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9 (0.37-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6B487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4.04 (3.85-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859CA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22 (5.95-6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FC95D72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7 (1.37-1.37)</w:t>
            </w:r>
          </w:p>
        </w:tc>
      </w:tr>
      <w:tr w:rsidR="00977301" w:rsidRPr="008A322C" w14:paraId="0B36F476" w14:textId="77777777" w:rsidTr="00046527">
        <w:tc>
          <w:tcPr>
            <w:tcW w:w="1129" w:type="dxa"/>
            <w:tcBorders>
              <w:top w:val="nil"/>
              <w:right w:val="nil"/>
            </w:tcBorders>
          </w:tcPr>
          <w:p w14:paraId="75B823DD" w14:textId="77777777" w:rsidR="00977301" w:rsidRPr="008A322C" w:rsidRDefault="00977301" w:rsidP="000465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BF.7.14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444CB13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0.39 (0.36-0.4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E2F600F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4.04 (4.04-4.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A84F638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6.32 (6.32-6.32)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29E682DC" w14:textId="77777777" w:rsidR="00977301" w:rsidRPr="008A322C" w:rsidRDefault="00977301" w:rsidP="000465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22C">
              <w:rPr>
                <w:rFonts w:ascii="Times New Roman" w:hAnsi="Times New Roman" w:cs="Times New Roman"/>
                <w:szCs w:val="21"/>
              </w:rPr>
              <w:t>1.30 (1.30-1.30)</w:t>
            </w:r>
          </w:p>
        </w:tc>
      </w:tr>
    </w:tbl>
    <w:p w14:paraId="564D11BB" w14:textId="5B24C85D" w:rsidR="00977301" w:rsidRPr="008A322C" w:rsidRDefault="00863EBE" w:rsidP="00977301">
      <w:pPr>
        <w:spacing w:line="360" w:lineRule="auto"/>
        <w:rPr>
          <w:rFonts w:ascii="Times New Roman" w:hAnsi="Times New Roman" w:cs="Times New Roman"/>
          <w:szCs w:val="21"/>
        </w:rPr>
      </w:pPr>
      <w:r w:rsidRPr="008A322C">
        <w:rPr>
          <w:rFonts w:ascii="Times New Roman" w:hAnsi="Times New Roman" w:cs="Times New Roman"/>
          <w:szCs w:val="21"/>
        </w:rPr>
        <w:t xml:space="preserve">The Ka/Ks values were calculated as the ratio of the number of nonsynonymous substitutions per nonsynonymous site (Ka) to the number of synonymous substitutions per synonymous site (Ks). The Ka/Ks &lt; 1 indicates negative selection (pure selection). The Ka/Ks &gt; 1 indicates positive Selection (adaptive evolution). </w:t>
      </w:r>
      <w:r w:rsidR="00977301" w:rsidRPr="008A322C">
        <w:rPr>
          <w:rFonts w:ascii="Times New Roman" w:hAnsi="Times New Roman" w:cs="Times New Roman"/>
          <w:szCs w:val="21"/>
        </w:rPr>
        <w:t>Data are median with IQR in following brackets. Non-S, remaining concatenated (except for S) genes; S, spike gene; S1, S1 region; S2, S2 region.</w:t>
      </w:r>
    </w:p>
    <w:p w14:paraId="6DAAE0F6" w14:textId="77777777" w:rsidR="00977301" w:rsidRPr="008A322C" w:rsidRDefault="00977301" w:rsidP="003445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EACF6" w14:textId="241AD8EC" w:rsidR="00745BBA" w:rsidRPr="008A322C" w:rsidRDefault="00745BBA" w:rsidP="004539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A8FE10" w14:textId="77777777" w:rsidR="00745BBA" w:rsidRPr="008A322C" w:rsidRDefault="00745BBA" w:rsidP="003445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6C6BD0" w14:textId="3A710DDB" w:rsidR="003445C0" w:rsidRPr="008A322C" w:rsidRDefault="00B53961" w:rsidP="001C45A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32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2D58DC" wp14:editId="7A907BE1">
            <wp:extent cx="4364182" cy="3266559"/>
            <wp:effectExtent l="0" t="0" r="0" b="0"/>
            <wp:docPr id="16852788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278812" name="图片 16852788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295" cy="3269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C16B9" w14:textId="1B33B825" w:rsidR="003445C0" w:rsidRPr="008A322C" w:rsidRDefault="009F7023" w:rsidP="00C411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22C">
        <w:rPr>
          <w:rFonts w:ascii="Times New Roman" w:hAnsi="Times New Roman" w:cs="Times New Roman" w:hint="eastAsia"/>
          <w:sz w:val="24"/>
          <w:szCs w:val="24"/>
        </w:rPr>
        <w:t>Fig</w:t>
      </w:r>
      <w:r w:rsidR="00027947" w:rsidRPr="008A322C">
        <w:rPr>
          <w:rFonts w:ascii="Times New Roman" w:hAnsi="Times New Roman" w:cs="Times New Roman"/>
          <w:sz w:val="24"/>
          <w:szCs w:val="24"/>
        </w:rPr>
        <w:t>.</w:t>
      </w:r>
      <w:r w:rsidRPr="008A322C">
        <w:rPr>
          <w:rFonts w:ascii="Times New Roman" w:hAnsi="Times New Roman" w:cs="Times New Roman"/>
          <w:sz w:val="24"/>
          <w:szCs w:val="24"/>
        </w:rPr>
        <w:t xml:space="preserve"> S</w:t>
      </w:r>
      <w:r w:rsidR="00453905" w:rsidRPr="008A322C">
        <w:rPr>
          <w:rFonts w:ascii="Times New Roman" w:hAnsi="Times New Roman" w:cs="Times New Roman"/>
          <w:sz w:val="24"/>
          <w:szCs w:val="24"/>
        </w:rPr>
        <w:t>1</w:t>
      </w:r>
      <w:r w:rsidR="003709C2" w:rsidRPr="008A322C">
        <w:rPr>
          <w:rFonts w:ascii="Times New Roman" w:hAnsi="Times New Roman" w:cs="Times New Roman"/>
          <w:sz w:val="24"/>
          <w:szCs w:val="24"/>
        </w:rPr>
        <w:t xml:space="preserve"> Trends of all circulating lineages. The lineages are labeled with different colors according to lineages. The </w:t>
      </w:r>
      <w:r w:rsidR="006A67AF" w:rsidRPr="008A322C">
        <w:rPr>
          <w:rFonts w:ascii="Times New Roman" w:hAnsi="Times New Roman" w:cs="Times New Roman"/>
          <w:sz w:val="24"/>
          <w:szCs w:val="24"/>
        </w:rPr>
        <w:t>Y-axis represents the number of genomes, and the X-axis shows the sampling date.</w:t>
      </w:r>
    </w:p>
    <w:p w14:paraId="3DC4CC4D" w14:textId="77777777" w:rsidR="009D6970" w:rsidRPr="008A322C" w:rsidRDefault="009D6970" w:rsidP="003445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EDCD60" w14:textId="6350E396" w:rsidR="003445C0" w:rsidRPr="008A322C" w:rsidRDefault="003445C0" w:rsidP="00B473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2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37E3FC" wp14:editId="7F35CDE5">
            <wp:extent cx="5034044" cy="2709949"/>
            <wp:effectExtent l="0" t="0" r="0" b="0"/>
            <wp:docPr id="20178061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806138" name="图片 20178061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943" cy="271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EDFCF" w14:textId="46D308DE" w:rsidR="003445C0" w:rsidRPr="003445C0" w:rsidRDefault="003445C0" w:rsidP="003445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22C">
        <w:rPr>
          <w:rFonts w:ascii="Times New Roman" w:hAnsi="Times New Roman" w:cs="Times New Roman" w:hint="eastAsia"/>
          <w:sz w:val="24"/>
          <w:szCs w:val="24"/>
        </w:rPr>
        <w:t>Fig</w:t>
      </w:r>
      <w:r w:rsidR="00027947" w:rsidRPr="008A322C">
        <w:rPr>
          <w:rFonts w:ascii="Times New Roman" w:hAnsi="Times New Roman" w:cs="Times New Roman"/>
          <w:sz w:val="24"/>
          <w:szCs w:val="24"/>
        </w:rPr>
        <w:t>.</w:t>
      </w:r>
      <w:r w:rsidRPr="008A322C">
        <w:rPr>
          <w:rFonts w:ascii="Times New Roman" w:hAnsi="Times New Roman" w:cs="Times New Roman"/>
          <w:sz w:val="24"/>
          <w:szCs w:val="24"/>
        </w:rPr>
        <w:t xml:space="preserve"> S</w:t>
      </w:r>
      <w:r w:rsidR="00DF2A80" w:rsidRPr="008A322C">
        <w:rPr>
          <w:rFonts w:ascii="Times New Roman" w:hAnsi="Times New Roman" w:cs="Times New Roman"/>
          <w:sz w:val="24"/>
          <w:szCs w:val="24"/>
        </w:rPr>
        <w:t>2</w:t>
      </w:r>
      <w:r w:rsidRPr="008A322C">
        <w:rPr>
          <w:rFonts w:ascii="Times New Roman" w:hAnsi="Times New Roman" w:cs="Times New Roman"/>
          <w:sz w:val="24"/>
          <w:szCs w:val="24"/>
        </w:rPr>
        <w:t xml:space="preserve"> The correlation of root-tip divergence and </w:t>
      </w:r>
      <w:r w:rsidR="008A0576" w:rsidRPr="008A322C">
        <w:rPr>
          <w:rFonts w:ascii="Times New Roman" w:hAnsi="Times New Roman" w:cs="Times New Roman"/>
          <w:sz w:val="24"/>
          <w:szCs w:val="24"/>
        </w:rPr>
        <w:t xml:space="preserve">sampling </w:t>
      </w:r>
      <w:r w:rsidRPr="008A322C">
        <w:rPr>
          <w:rFonts w:ascii="Times New Roman" w:hAnsi="Times New Roman" w:cs="Times New Roman"/>
          <w:sz w:val="24"/>
          <w:szCs w:val="24"/>
        </w:rPr>
        <w:t>date.</w:t>
      </w:r>
      <w:r w:rsidR="008A0576" w:rsidRPr="008A322C">
        <w:rPr>
          <w:rFonts w:ascii="Times New Roman" w:hAnsi="Times New Roman" w:cs="Times New Roman"/>
          <w:sz w:val="24"/>
          <w:szCs w:val="24"/>
        </w:rPr>
        <w:t xml:space="preserve"> The Y-axis denoted divergence (the number of mutations in the genome relative to the root), and the X-axis shows the sampling date of each genome</w:t>
      </w:r>
      <w:r w:rsidR="00092505" w:rsidRPr="008A322C">
        <w:rPr>
          <w:rFonts w:ascii="Times New Roman" w:hAnsi="Times New Roman" w:cs="Times New Roman"/>
          <w:sz w:val="24"/>
          <w:szCs w:val="24"/>
        </w:rPr>
        <w:t>.</w:t>
      </w:r>
      <w:r w:rsidR="00970F3D" w:rsidRPr="008A322C">
        <w:rPr>
          <w:rFonts w:ascii="Times New Roman" w:hAnsi="Times New Roman" w:cs="Times New Roman"/>
          <w:sz w:val="24"/>
          <w:szCs w:val="24"/>
        </w:rPr>
        <w:t xml:space="preserve"> </w:t>
      </w:r>
      <w:r w:rsidR="00BC6859" w:rsidRPr="008A322C">
        <w:rPr>
          <w:rFonts w:ascii="Times New Roman" w:hAnsi="Times New Roman" w:cs="Times New Roman"/>
          <w:sz w:val="24"/>
          <w:szCs w:val="24"/>
        </w:rPr>
        <w:t>The diagonal line represents average root/tip divergence over time</w:t>
      </w:r>
    </w:p>
    <w:p w14:paraId="2895790B" w14:textId="77777777" w:rsidR="003445C0" w:rsidRPr="003445C0" w:rsidRDefault="003445C0" w:rsidP="003445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445C0" w:rsidRPr="003445C0" w:rsidSect="008A3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6275D" w14:textId="77777777" w:rsidR="00041456" w:rsidRDefault="00041456" w:rsidP="007B65B2">
      <w:r>
        <w:separator/>
      </w:r>
    </w:p>
  </w:endnote>
  <w:endnote w:type="continuationSeparator" w:id="0">
    <w:p w14:paraId="447613BC" w14:textId="77777777" w:rsidR="00041456" w:rsidRDefault="00041456" w:rsidP="007B6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14F84" w14:textId="77777777" w:rsidR="00041456" w:rsidRDefault="00041456" w:rsidP="007B65B2">
      <w:r>
        <w:separator/>
      </w:r>
    </w:p>
  </w:footnote>
  <w:footnote w:type="continuationSeparator" w:id="0">
    <w:p w14:paraId="1032A57D" w14:textId="77777777" w:rsidR="00041456" w:rsidRDefault="00041456" w:rsidP="007B6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E8"/>
    <w:rsid w:val="00027947"/>
    <w:rsid w:val="0003155D"/>
    <w:rsid w:val="00033E15"/>
    <w:rsid w:val="00041456"/>
    <w:rsid w:val="00092505"/>
    <w:rsid w:val="000968F1"/>
    <w:rsid w:val="001112FB"/>
    <w:rsid w:val="00115ED5"/>
    <w:rsid w:val="00116822"/>
    <w:rsid w:val="00117026"/>
    <w:rsid w:val="00130286"/>
    <w:rsid w:val="00130C24"/>
    <w:rsid w:val="00152250"/>
    <w:rsid w:val="00172065"/>
    <w:rsid w:val="001A5916"/>
    <w:rsid w:val="001C45A9"/>
    <w:rsid w:val="0025300C"/>
    <w:rsid w:val="00253D26"/>
    <w:rsid w:val="00316924"/>
    <w:rsid w:val="003445C0"/>
    <w:rsid w:val="003709C2"/>
    <w:rsid w:val="003771E4"/>
    <w:rsid w:val="003A1BC9"/>
    <w:rsid w:val="003E4874"/>
    <w:rsid w:val="00415EF7"/>
    <w:rsid w:val="00453905"/>
    <w:rsid w:val="0046242A"/>
    <w:rsid w:val="004B42F2"/>
    <w:rsid w:val="004C3125"/>
    <w:rsid w:val="004F3AB6"/>
    <w:rsid w:val="004F41CC"/>
    <w:rsid w:val="005E47DE"/>
    <w:rsid w:val="0061287C"/>
    <w:rsid w:val="006533B7"/>
    <w:rsid w:val="006703E7"/>
    <w:rsid w:val="006A67AF"/>
    <w:rsid w:val="006C2388"/>
    <w:rsid w:val="006F0BE0"/>
    <w:rsid w:val="006F162E"/>
    <w:rsid w:val="00705528"/>
    <w:rsid w:val="00734D40"/>
    <w:rsid w:val="00740B19"/>
    <w:rsid w:val="00745BBA"/>
    <w:rsid w:val="007A2781"/>
    <w:rsid w:val="007B65B2"/>
    <w:rsid w:val="007B6F8C"/>
    <w:rsid w:val="00830145"/>
    <w:rsid w:val="00863EBE"/>
    <w:rsid w:val="00886CB2"/>
    <w:rsid w:val="00886FDE"/>
    <w:rsid w:val="008A0576"/>
    <w:rsid w:val="008A322C"/>
    <w:rsid w:val="008E07B5"/>
    <w:rsid w:val="009125FC"/>
    <w:rsid w:val="00925F7D"/>
    <w:rsid w:val="00970F3D"/>
    <w:rsid w:val="00972089"/>
    <w:rsid w:val="00977301"/>
    <w:rsid w:val="009D6970"/>
    <w:rsid w:val="009F5E31"/>
    <w:rsid w:val="009F7023"/>
    <w:rsid w:val="00A528C3"/>
    <w:rsid w:val="00AB4A84"/>
    <w:rsid w:val="00AE6701"/>
    <w:rsid w:val="00AE7EC2"/>
    <w:rsid w:val="00B47307"/>
    <w:rsid w:val="00B53961"/>
    <w:rsid w:val="00BC6859"/>
    <w:rsid w:val="00BE2AE8"/>
    <w:rsid w:val="00C0353C"/>
    <w:rsid w:val="00C054CB"/>
    <w:rsid w:val="00C26843"/>
    <w:rsid w:val="00C34C7B"/>
    <w:rsid w:val="00C4113A"/>
    <w:rsid w:val="00C85090"/>
    <w:rsid w:val="00C85886"/>
    <w:rsid w:val="00C866E1"/>
    <w:rsid w:val="00CB4BF6"/>
    <w:rsid w:val="00D27427"/>
    <w:rsid w:val="00D36664"/>
    <w:rsid w:val="00D66F52"/>
    <w:rsid w:val="00DA2B94"/>
    <w:rsid w:val="00DF2A80"/>
    <w:rsid w:val="00ED4908"/>
    <w:rsid w:val="00F1202B"/>
    <w:rsid w:val="00F81B45"/>
    <w:rsid w:val="00F97246"/>
    <w:rsid w:val="00FD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3F979"/>
  <w15:chartTrackingRefBased/>
  <w15:docId w15:val="{DA461636-3F5B-46CF-B936-1959B105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65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65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6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65B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5886"/>
  </w:style>
  <w:style w:type="table" w:styleId="TableGrid">
    <w:name w:val="Table Grid"/>
    <w:basedOn w:val="TableNormal"/>
    <w:uiPriority w:val="39"/>
    <w:rsid w:val="00977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E2E3D-A28E-4EC1-AF22-08F952B81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zhu</dc:creator>
  <cp:keywords/>
  <dc:description/>
  <cp:lastModifiedBy>Helen Ajayi</cp:lastModifiedBy>
  <cp:revision>73</cp:revision>
  <dcterms:created xsi:type="dcterms:W3CDTF">2023-06-01T07:34:00Z</dcterms:created>
  <dcterms:modified xsi:type="dcterms:W3CDTF">2023-11-20T11:24:00Z</dcterms:modified>
</cp:coreProperties>
</file>